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B7C78" w14:textId="77777777" w:rsidR="003161B4" w:rsidRPr="006230C9" w:rsidRDefault="003161B4" w:rsidP="003161B4">
      <w:pPr>
        <w:spacing w:before="240" w:after="240" w:line="480" w:lineRule="auto"/>
        <w:rPr>
          <w:rFonts w:ascii="Arial" w:eastAsia="Times New Roman" w:hAnsi="Arial" w:cs="Arial"/>
          <w:b/>
          <w:bCs/>
          <w:color w:val="000000"/>
          <w:sz w:val="24"/>
        </w:rPr>
      </w:pPr>
      <w:r>
        <w:rPr>
          <w:rFonts w:ascii="Arial" w:eastAsia="Times New Roman" w:hAnsi="Arial" w:cs="Arial"/>
          <w:b/>
          <w:bCs/>
          <w:color w:val="000000"/>
          <w:sz w:val="24"/>
        </w:rPr>
        <w:t>Supplemental</w:t>
      </w:r>
      <w:r w:rsidRPr="00ED785C">
        <w:rPr>
          <w:rFonts w:ascii="Arial" w:eastAsia="Times New Roman" w:hAnsi="Arial" w:cs="Arial"/>
          <w:b/>
          <w:bCs/>
          <w:color w:val="000000"/>
          <w:sz w:val="24"/>
        </w:rPr>
        <w:t> Table 1: Preoperative Demographics</w:t>
      </w:r>
    </w:p>
    <w:tbl>
      <w:tblPr>
        <w:tblStyle w:val="PlainTable2"/>
        <w:tblW w:w="6542" w:type="dxa"/>
        <w:tblLook w:val="04A0" w:firstRow="1" w:lastRow="0" w:firstColumn="1" w:lastColumn="0" w:noHBand="0" w:noVBand="1"/>
      </w:tblPr>
      <w:tblGrid>
        <w:gridCol w:w="3686"/>
        <w:gridCol w:w="2856"/>
      </w:tblGrid>
      <w:tr w:rsidR="003161B4" w:rsidRPr="00951391" w14:paraId="7E2D5633" w14:textId="77777777" w:rsidTr="00712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6C2CCC2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Variables</w:t>
            </w:r>
          </w:p>
        </w:tc>
        <w:tc>
          <w:tcPr>
            <w:tcW w:w="2856" w:type="dxa"/>
          </w:tcPr>
          <w:p w14:paraId="7A35D4B0" w14:textId="1392DEA0" w:rsidR="003161B4" w:rsidRPr="00951391" w:rsidRDefault="003161B4" w:rsidP="00712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 xml:space="preserve">Total Number (%) or </w:t>
            </w:r>
            <w:r w:rsidR="00CE1DEE">
              <w:rPr>
                <w:rFonts w:ascii="Arial" w:hAnsi="Arial" w:cs="Arial"/>
              </w:rPr>
              <w:t>Median</w:t>
            </w:r>
            <w:r w:rsidR="00CE1DEE" w:rsidRPr="00951391">
              <w:rPr>
                <w:rFonts w:ascii="Arial" w:hAnsi="Arial" w:cs="Arial"/>
              </w:rPr>
              <w:t xml:space="preserve"> </w:t>
            </w:r>
            <w:r w:rsidRPr="00951391">
              <w:rPr>
                <w:rFonts w:ascii="Arial" w:hAnsi="Arial" w:cs="Arial"/>
              </w:rPr>
              <w:t>(</w:t>
            </w:r>
            <w:r w:rsidR="00CE1DEE">
              <w:rPr>
                <w:rFonts w:ascii="Arial" w:hAnsi="Arial" w:cs="Arial"/>
              </w:rPr>
              <w:t>IQR</w:t>
            </w:r>
            <w:r w:rsidRPr="00951391">
              <w:rPr>
                <w:rFonts w:ascii="Arial" w:hAnsi="Arial" w:cs="Arial"/>
              </w:rPr>
              <w:t>)</w:t>
            </w:r>
          </w:p>
        </w:tc>
      </w:tr>
      <w:tr w:rsidR="003161B4" w:rsidRPr="00951391" w14:paraId="7DE3CB8C" w14:textId="77777777" w:rsidTr="0071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C50E2E2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Average Age</w:t>
            </w:r>
            <w:r w:rsidRPr="00951391">
              <w:rPr>
                <w:rFonts w:ascii="Arial" w:hAnsi="Arial" w:cs="Arial"/>
              </w:rPr>
              <w:tab/>
            </w:r>
          </w:p>
        </w:tc>
        <w:tc>
          <w:tcPr>
            <w:tcW w:w="2856" w:type="dxa"/>
          </w:tcPr>
          <w:p w14:paraId="05CF545B" w14:textId="6706BD8E" w:rsidR="003161B4" w:rsidRPr="00951391" w:rsidRDefault="00CE1DEE" w:rsidP="00CE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61-77)</w:t>
            </w:r>
          </w:p>
        </w:tc>
      </w:tr>
      <w:tr w:rsidR="003161B4" w:rsidRPr="00951391" w14:paraId="30CB69AE" w14:textId="77777777" w:rsidTr="00712903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04A54F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Male</w:t>
            </w:r>
          </w:p>
        </w:tc>
        <w:tc>
          <w:tcPr>
            <w:tcW w:w="2856" w:type="dxa"/>
          </w:tcPr>
          <w:p w14:paraId="78468D74" w14:textId="77777777" w:rsidR="003161B4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15 (41.7%)</w:t>
            </w:r>
          </w:p>
          <w:p w14:paraId="45AD9F77" w14:textId="77777777" w:rsidR="003161B4" w:rsidRPr="00951391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66337410" w14:textId="77777777" w:rsidTr="0071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6A1FCB3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Race</w:t>
            </w:r>
          </w:p>
        </w:tc>
        <w:tc>
          <w:tcPr>
            <w:tcW w:w="2856" w:type="dxa"/>
          </w:tcPr>
          <w:p w14:paraId="0F681341" w14:textId="77777777" w:rsidR="003161B4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6B76F3E" w14:textId="77777777" w:rsidR="003161B4" w:rsidRPr="00951391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73DA2863" w14:textId="77777777" w:rsidTr="00712903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EF88225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 xml:space="preserve">      White</w:t>
            </w:r>
          </w:p>
        </w:tc>
        <w:tc>
          <w:tcPr>
            <w:tcW w:w="2856" w:type="dxa"/>
          </w:tcPr>
          <w:p w14:paraId="7EA5BAB3" w14:textId="77777777" w:rsidR="003161B4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29 (80.6%)</w:t>
            </w:r>
          </w:p>
          <w:p w14:paraId="36F86F7F" w14:textId="77777777" w:rsidR="003161B4" w:rsidRPr="00951391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1009A2BE" w14:textId="77777777" w:rsidTr="0071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34C4239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 xml:space="preserve">      Black</w:t>
            </w:r>
          </w:p>
        </w:tc>
        <w:tc>
          <w:tcPr>
            <w:tcW w:w="2856" w:type="dxa"/>
          </w:tcPr>
          <w:p w14:paraId="6F9539AE" w14:textId="77777777" w:rsidR="003161B4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7 (19.4%)</w:t>
            </w:r>
          </w:p>
          <w:p w14:paraId="4AD2B229" w14:textId="77777777" w:rsidR="003161B4" w:rsidRPr="00951391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1E5766AA" w14:textId="77777777" w:rsidTr="0071290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CB51050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Smoker</w:t>
            </w:r>
          </w:p>
        </w:tc>
        <w:tc>
          <w:tcPr>
            <w:tcW w:w="2856" w:type="dxa"/>
          </w:tcPr>
          <w:p w14:paraId="293FBD3B" w14:textId="77777777" w:rsidR="003161B4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4 (11.1%)</w:t>
            </w:r>
          </w:p>
          <w:p w14:paraId="0D4B570E" w14:textId="77777777" w:rsidR="003161B4" w:rsidRPr="00951391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7AD0B2D4" w14:textId="77777777" w:rsidTr="0071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A0A528A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Hypertension</w:t>
            </w:r>
          </w:p>
        </w:tc>
        <w:tc>
          <w:tcPr>
            <w:tcW w:w="2856" w:type="dxa"/>
          </w:tcPr>
          <w:p w14:paraId="190D3640" w14:textId="77777777" w:rsidR="003161B4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26 (72.2%)</w:t>
            </w:r>
          </w:p>
          <w:p w14:paraId="2AE6FEFB" w14:textId="77777777" w:rsidR="003161B4" w:rsidRPr="00951391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6BA67457" w14:textId="77777777" w:rsidTr="0071290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3697271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Diabetes</w:t>
            </w:r>
          </w:p>
        </w:tc>
        <w:tc>
          <w:tcPr>
            <w:tcW w:w="2856" w:type="dxa"/>
          </w:tcPr>
          <w:p w14:paraId="6F58239A" w14:textId="77777777" w:rsidR="003161B4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4 (11.1%)</w:t>
            </w:r>
          </w:p>
          <w:p w14:paraId="235AC0E2" w14:textId="77777777" w:rsidR="003161B4" w:rsidRPr="00951391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2A858365" w14:textId="77777777" w:rsidTr="0071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BCA306E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Chronic Lung Disease</w:t>
            </w:r>
          </w:p>
        </w:tc>
        <w:tc>
          <w:tcPr>
            <w:tcW w:w="2856" w:type="dxa"/>
          </w:tcPr>
          <w:p w14:paraId="46B0CB7F" w14:textId="77777777" w:rsidR="003161B4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10 (27.8%)</w:t>
            </w:r>
          </w:p>
          <w:p w14:paraId="077B9165" w14:textId="77777777" w:rsidR="003161B4" w:rsidRPr="00951391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25DD37EA" w14:textId="77777777" w:rsidTr="0071290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0E79E7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Renal Failure</w:t>
            </w:r>
          </w:p>
        </w:tc>
        <w:tc>
          <w:tcPr>
            <w:tcW w:w="2856" w:type="dxa"/>
          </w:tcPr>
          <w:p w14:paraId="4967864F" w14:textId="77777777" w:rsidR="003161B4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2 (5.6%)</w:t>
            </w:r>
          </w:p>
          <w:p w14:paraId="2398540D" w14:textId="77777777" w:rsidR="003161B4" w:rsidRPr="00951391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6AB83BDC" w14:textId="77777777" w:rsidTr="0071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2B6C089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Bicuspid Aortic Valve</w:t>
            </w:r>
          </w:p>
        </w:tc>
        <w:tc>
          <w:tcPr>
            <w:tcW w:w="2856" w:type="dxa"/>
          </w:tcPr>
          <w:p w14:paraId="280507E9" w14:textId="77777777" w:rsidR="003161B4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1 (2.8%)</w:t>
            </w:r>
          </w:p>
          <w:p w14:paraId="640D3BB3" w14:textId="77777777" w:rsidR="003161B4" w:rsidRPr="00951391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1CE09B81" w14:textId="77777777" w:rsidTr="00712903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8DD4E19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Pre-op CVA</w:t>
            </w:r>
          </w:p>
        </w:tc>
        <w:tc>
          <w:tcPr>
            <w:tcW w:w="2856" w:type="dxa"/>
          </w:tcPr>
          <w:p w14:paraId="1D09F37E" w14:textId="77777777" w:rsidR="003161B4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6 (16.7%)</w:t>
            </w:r>
          </w:p>
          <w:p w14:paraId="21CEFD85" w14:textId="77777777" w:rsidR="003161B4" w:rsidRPr="00951391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161B4" w:rsidRPr="00951391" w14:paraId="1BC966C9" w14:textId="77777777" w:rsidTr="0071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FBA6293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Previous Cardiac Intervention</w:t>
            </w:r>
          </w:p>
        </w:tc>
        <w:tc>
          <w:tcPr>
            <w:tcW w:w="2856" w:type="dxa"/>
          </w:tcPr>
          <w:p w14:paraId="5C64A2E1" w14:textId="77777777" w:rsidR="003161B4" w:rsidRPr="00951391" w:rsidRDefault="003161B4" w:rsidP="00712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19 (52.8%)</w:t>
            </w:r>
          </w:p>
        </w:tc>
      </w:tr>
      <w:tr w:rsidR="003161B4" w:rsidRPr="00951391" w14:paraId="050FE885" w14:textId="77777777" w:rsidTr="0071290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878E6B8" w14:textId="77777777" w:rsidR="003161B4" w:rsidRPr="00951391" w:rsidRDefault="003161B4" w:rsidP="00712903">
            <w:pPr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Preoperative Ejection Fraction</w:t>
            </w:r>
          </w:p>
        </w:tc>
        <w:tc>
          <w:tcPr>
            <w:tcW w:w="2856" w:type="dxa"/>
          </w:tcPr>
          <w:p w14:paraId="7137CF12" w14:textId="77777777" w:rsidR="003161B4" w:rsidRPr="00951391" w:rsidRDefault="003161B4" w:rsidP="00712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1391">
              <w:rPr>
                <w:rFonts w:ascii="Arial" w:hAnsi="Arial" w:cs="Arial"/>
              </w:rPr>
              <w:t>49.4 (13.1)</w:t>
            </w:r>
          </w:p>
        </w:tc>
      </w:tr>
    </w:tbl>
    <w:p w14:paraId="4E57D6E9" w14:textId="77777777" w:rsidR="003161B4" w:rsidRPr="003F1339" w:rsidRDefault="003161B4" w:rsidP="003161B4">
      <w:pPr>
        <w:spacing w:before="240" w:after="240" w:line="480" w:lineRule="auto"/>
        <w:rPr>
          <w:rFonts w:ascii="Arial" w:eastAsia="Times New Roman" w:hAnsi="Arial" w:cs="Arial"/>
          <w:bCs/>
          <w:color w:val="000000"/>
          <w:sz w:val="24"/>
        </w:rPr>
      </w:pPr>
    </w:p>
    <w:p w14:paraId="448119FA" w14:textId="6D96B269" w:rsidR="00D0248A" w:rsidRDefault="00D0248A"/>
    <w:p w14:paraId="494754D0" w14:textId="508D9457" w:rsidR="003161B4" w:rsidRDefault="003161B4"/>
    <w:p w14:paraId="6280B335" w14:textId="7E67DDC7" w:rsidR="003161B4" w:rsidRDefault="003161B4"/>
    <w:p w14:paraId="71B42037" w14:textId="2644C0D0" w:rsidR="003161B4" w:rsidRDefault="003161B4"/>
    <w:p w14:paraId="36A5B585" w14:textId="0E316D83" w:rsidR="003161B4" w:rsidRDefault="003161B4"/>
    <w:p w14:paraId="1942E4ED" w14:textId="365523A0" w:rsidR="003161B4" w:rsidRDefault="003161B4"/>
    <w:p w14:paraId="7B448E8F" w14:textId="101DF133" w:rsidR="003161B4" w:rsidRDefault="003161B4"/>
    <w:p w14:paraId="06FEB3E7" w14:textId="77777777" w:rsidR="003161B4" w:rsidRPr="00ED785C" w:rsidRDefault="003161B4" w:rsidP="003161B4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</w:t>
      </w:r>
      <w:r w:rsidRPr="00ED785C">
        <w:rPr>
          <w:rFonts w:ascii="Times New Roman" w:eastAsia="Times New Roman" w:hAnsi="Times New Roman" w:cs="Times New Roman"/>
          <w:b/>
          <w:bCs/>
          <w:color w:val="000000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ED785C">
        <w:rPr>
          <w:rFonts w:ascii="Times New Roman" w:eastAsia="Times New Roman" w:hAnsi="Times New Roman" w:cs="Times New Roman"/>
          <w:b/>
          <w:bCs/>
          <w:color w:val="000000"/>
        </w:rPr>
        <w:t xml:space="preserve">: Patient Survival Curves by Etiology of Iatrogenic Dissection. </w:t>
      </w:r>
      <w:r w:rsidRPr="00ED785C">
        <w:rPr>
          <w:rFonts w:ascii="Times New Roman" w:eastAsia="Times New Roman" w:hAnsi="Times New Roman" w:cs="Times New Roman"/>
          <w:color w:val="000000"/>
        </w:rPr>
        <w:t>Log-rank p=0.797.</w:t>
      </w:r>
      <w:r w:rsidRPr="00ED785C">
        <w:rPr>
          <w:rFonts w:ascii="Times New Roman" w:eastAsia="Times New Roman" w:hAnsi="Times New Roman" w:cs="Times New Roman"/>
          <w:b/>
          <w:bCs/>
          <w:color w:val="000000"/>
        </w:rPr>
        <w:t> </w:t>
      </w:r>
    </w:p>
    <w:p w14:paraId="744858D7" w14:textId="58B3FD19" w:rsidR="003161B4" w:rsidRPr="00ED785C" w:rsidRDefault="003161B4" w:rsidP="003161B4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785C">
        <w:rPr>
          <w:rFonts w:ascii="Arial" w:eastAsia="Times New Roman" w:hAnsi="Arial" w:cs="Arial"/>
          <w:color w:val="000000"/>
        </w:rPr>
        <w:t> </w:t>
      </w:r>
    </w:p>
    <w:p w14:paraId="16852B97" w14:textId="77777777" w:rsidR="003161B4" w:rsidRDefault="003161B4" w:rsidP="003161B4">
      <w:pPr>
        <w:spacing w:after="0" w:line="480" w:lineRule="auto"/>
        <w:rPr>
          <w:rFonts w:ascii="Arial" w:eastAsia="Times New Roman" w:hAnsi="Arial" w:cs="Arial"/>
          <w:b/>
          <w:bCs/>
          <w:u w:val="single"/>
        </w:rPr>
      </w:pPr>
    </w:p>
    <w:p w14:paraId="67BADEB5" w14:textId="485801CB" w:rsidR="003161B4" w:rsidRDefault="001929A3">
      <w:r>
        <w:rPr>
          <w:noProof/>
        </w:rPr>
        <w:drawing>
          <wp:inline distT="0" distB="0" distL="0" distR="0" wp14:anchorId="7349AEF2" wp14:editId="41907ECE">
            <wp:extent cx="5943600" cy="4247515"/>
            <wp:effectExtent l="0" t="0" r="0" b="635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6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1B4"/>
    <w:rsid w:val="001929A3"/>
    <w:rsid w:val="003161B4"/>
    <w:rsid w:val="003E0D43"/>
    <w:rsid w:val="00CE1DEE"/>
    <w:rsid w:val="00D0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E6417"/>
  <w15:chartTrackingRefBased/>
  <w15:docId w15:val="{B11E9DF9-A06D-49FE-B4C5-B3CC63194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161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E1D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engar, Amit</dc:creator>
  <cp:keywords/>
  <dc:description/>
  <cp:lastModifiedBy>Iyengar, Amit</cp:lastModifiedBy>
  <cp:revision>4</cp:revision>
  <dcterms:created xsi:type="dcterms:W3CDTF">2022-09-26T15:48:00Z</dcterms:created>
  <dcterms:modified xsi:type="dcterms:W3CDTF">2022-12-10T06:14:00Z</dcterms:modified>
</cp:coreProperties>
</file>